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7C8101" w14:textId="6EAE048C" w:rsidR="00ED3B6F" w:rsidRPr="000F3AB8" w:rsidRDefault="00ED3B6F" w:rsidP="00987838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ko-KR"/>
        </w:rPr>
      </w:pPr>
      <w:r w:rsidRPr="000F3AB8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Figure</w:t>
      </w:r>
      <w:r w:rsidR="00F24C74" w:rsidRPr="000F3AB8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 </w:t>
      </w:r>
      <w:r w:rsidR="00F24C74" w:rsidRPr="000F3AB8">
        <w:rPr>
          <w:rFonts w:ascii="Times New Roman" w:hAnsi="Times New Roman" w:cs="Times New Roman" w:hint="eastAsia"/>
          <w:b/>
          <w:sz w:val="24"/>
          <w:szCs w:val="24"/>
          <w:lang w:eastAsia="ko-KR"/>
        </w:rPr>
        <w:t>Captions</w:t>
      </w:r>
    </w:p>
    <w:p w14:paraId="3D55326E" w14:textId="77777777" w:rsidR="00ED3B6F" w:rsidRPr="000F3AB8" w:rsidRDefault="00ED3B6F" w:rsidP="0098783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701684C" w14:textId="3B19BE44" w:rsidR="00830456" w:rsidRDefault="00830456" w:rsidP="008304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0F3AB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0F3AB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F3A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3AB8">
        <w:rPr>
          <w:rFonts w:ascii="Times New Roman" w:hAnsi="Times New Roman" w:cs="Times New Roman"/>
          <w:sz w:val="24"/>
          <w:szCs w:val="24"/>
        </w:rPr>
        <w:t xml:space="preserve">Polarized light microscope analysis of heat treated CTP at different temperature: (a) 400 </w:t>
      </w:r>
      <w:r w:rsidRPr="000F3AB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F3AB8">
        <w:rPr>
          <w:rFonts w:ascii="Times New Roman" w:hAnsi="Times New Roman" w:cs="Times New Roman"/>
          <w:sz w:val="24"/>
          <w:szCs w:val="24"/>
        </w:rPr>
        <w:t xml:space="preserve">C; (b) 430 </w:t>
      </w:r>
      <w:r w:rsidRPr="000F3AB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F3AB8">
        <w:rPr>
          <w:rFonts w:ascii="Times New Roman" w:hAnsi="Times New Roman" w:cs="Times New Roman"/>
          <w:sz w:val="24"/>
          <w:szCs w:val="24"/>
        </w:rPr>
        <w:t xml:space="preserve">C; (c) 450 </w:t>
      </w:r>
      <w:r w:rsidRPr="000F3AB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F3AB8">
        <w:rPr>
          <w:rFonts w:ascii="Times New Roman" w:hAnsi="Times New Roman" w:cs="Times New Roman"/>
          <w:sz w:val="24"/>
          <w:szCs w:val="24"/>
        </w:rPr>
        <w:t xml:space="preserve">C; (d) 480 </w:t>
      </w:r>
      <w:r w:rsidRPr="000F3AB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F3AB8">
        <w:rPr>
          <w:rFonts w:ascii="Times New Roman" w:hAnsi="Times New Roman" w:cs="Times New Roman"/>
          <w:sz w:val="24"/>
          <w:szCs w:val="24"/>
        </w:rPr>
        <w:t xml:space="preserve">C; (d) 500 </w:t>
      </w:r>
      <w:r w:rsidRPr="000F3AB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F3AB8">
        <w:rPr>
          <w:rFonts w:ascii="Times New Roman" w:hAnsi="Times New Roman" w:cs="Times New Roman"/>
          <w:sz w:val="24"/>
          <w:szCs w:val="24"/>
        </w:rPr>
        <w:t>C</w:t>
      </w:r>
    </w:p>
    <w:p w14:paraId="20225A7B" w14:textId="77777777" w:rsidR="00830456" w:rsidRPr="000F3AB8" w:rsidRDefault="00830456" w:rsidP="008304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0F3AB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F3AB8">
        <w:rPr>
          <w:rFonts w:ascii="Times New Roman" w:hAnsi="Times New Roman" w:cs="Times New Roman"/>
          <w:b/>
          <w:sz w:val="24"/>
          <w:szCs w:val="24"/>
        </w:rPr>
        <w:t>.</w:t>
      </w:r>
      <w:r w:rsidRPr="000F3AB8">
        <w:rPr>
          <w:rFonts w:ascii="Times New Roman" w:hAnsi="Times New Roman" w:cs="Times New Roman"/>
          <w:sz w:val="24"/>
          <w:szCs w:val="24"/>
        </w:rPr>
        <w:t xml:space="preserve"> The particle diameter</w:t>
      </w:r>
      <w:r>
        <w:rPr>
          <w:rFonts w:ascii="Times New Roman" w:hAnsi="Times New Roman" w:cs="Times New Roman"/>
          <w:sz w:val="24"/>
          <w:szCs w:val="24"/>
        </w:rPr>
        <w:t xml:space="preserve"> and SEM images</w:t>
      </w:r>
      <w:r w:rsidRPr="000F3AB8">
        <w:rPr>
          <w:rFonts w:ascii="Times New Roman" w:hAnsi="Times New Roman" w:cs="Times New Roman"/>
          <w:sz w:val="24"/>
          <w:szCs w:val="24"/>
        </w:rPr>
        <w:t xml:space="preserve"> of MCMBs produced at 430 </w:t>
      </w:r>
      <w:r w:rsidRPr="000F3AB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F3AB8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: (a) the particle diameter; (b) SEM images.</w:t>
      </w:r>
      <w:bookmarkStart w:id="0" w:name="_GoBack"/>
      <w:bookmarkEnd w:id="0"/>
    </w:p>
    <w:p w14:paraId="5648677B" w14:textId="77777777" w:rsidR="00830456" w:rsidRDefault="00830456" w:rsidP="008304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0F3AB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0F3AB8">
        <w:rPr>
          <w:rFonts w:ascii="Times New Roman" w:hAnsi="Times New Roman" w:cs="Times New Roman"/>
          <w:b/>
          <w:sz w:val="24"/>
          <w:szCs w:val="24"/>
        </w:rPr>
        <w:t>.</w:t>
      </w:r>
      <w:r w:rsidRPr="000F3A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>C</w:t>
      </w:r>
      <w:r w:rsidRPr="003501AD">
        <w:rPr>
          <w:rFonts w:ascii="Times New Roman" w:hAnsi="Times New Roman" w:cs="Times New Roman"/>
          <w:sz w:val="24"/>
          <w:szCs w:val="24"/>
        </w:rPr>
        <w:t>haracteristic</w:t>
      </w:r>
      <w:r w:rsidRPr="003501AD"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501AD">
        <w:rPr>
          <w:rFonts w:ascii="Times New Roman" w:hAnsi="Times New Roman" w:cs="Times New Roman"/>
          <w:sz w:val="24"/>
          <w:szCs w:val="24"/>
        </w:rPr>
        <w:t>nalysi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0F3AB8">
        <w:rPr>
          <w:rFonts w:ascii="Times New Roman" w:hAnsi="Times New Roman" w:cs="Times New Roman"/>
          <w:sz w:val="24"/>
          <w:szCs w:val="24"/>
        </w:rPr>
        <w:t>Stabilized MCMBs</w:t>
      </w:r>
      <w:r>
        <w:rPr>
          <w:rFonts w:ascii="Times New Roman" w:hAnsi="Times New Roman" w:cs="Times New Roman"/>
          <w:sz w:val="24"/>
          <w:szCs w:val="24"/>
        </w:rPr>
        <w:t xml:space="preserve">: (a) </w:t>
      </w:r>
      <w:r w:rsidRPr="000F3AB8">
        <w:rPr>
          <w:rFonts w:ascii="Times New Roman" w:hAnsi="Times New Roman" w:cs="Times New Roman"/>
          <w:sz w:val="24"/>
          <w:szCs w:val="24"/>
        </w:rPr>
        <w:t>XPS spectra of Raw MCMB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F3AB8">
        <w:rPr>
          <w:rFonts w:ascii="Times New Roman" w:hAnsi="Times New Roman" w:cs="Times New Roman"/>
          <w:sz w:val="24"/>
          <w:szCs w:val="24"/>
        </w:rPr>
        <w:t xml:space="preserve"> S-MCMBs-200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F3AB8">
        <w:rPr>
          <w:rFonts w:ascii="Times New Roman" w:hAnsi="Times New Roman" w:cs="Times New Roman"/>
          <w:sz w:val="24"/>
          <w:szCs w:val="24"/>
        </w:rPr>
        <w:t xml:space="preserve"> S-MCMBs-250</w:t>
      </w:r>
      <w:r>
        <w:rPr>
          <w:rFonts w:ascii="Times New Roman" w:hAnsi="Times New Roman" w:cs="Times New Roman"/>
          <w:sz w:val="24"/>
          <w:szCs w:val="24"/>
        </w:rPr>
        <w:t>, and</w:t>
      </w:r>
      <w:r w:rsidRPr="000F3AB8">
        <w:rPr>
          <w:rFonts w:ascii="Times New Roman" w:hAnsi="Times New Roman" w:cs="Times New Roman"/>
          <w:sz w:val="24"/>
          <w:szCs w:val="24"/>
        </w:rPr>
        <w:t xml:space="preserve"> S-MCMBs-300</w:t>
      </w:r>
      <w:r>
        <w:rPr>
          <w:rFonts w:ascii="Times New Roman" w:hAnsi="Times New Roman" w:cs="Times New Roman"/>
          <w:sz w:val="24"/>
          <w:szCs w:val="24"/>
        </w:rPr>
        <w:t xml:space="preserve">; (b) </w:t>
      </w:r>
      <w:r w:rsidRPr="000F3AB8">
        <w:rPr>
          <w:rFonts w:ascii="Times New Roman" w:hAnsi="Times New Roman" w:cs="Times New Roman"/>
          <w:sz w:val="24"/>
          <w:szCs w:val="24"/>
        </w:rPr>
        <w:t xml:space="preserve">Thermogravimetric analysis of Raw and Stabilized MCMBs in nitrogen atmosphere at a heating rate of 5 </w:t>
      </w:r>
      <w:r w:rsidRPr="000F3AB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F3AB8">
        <w:rPr>
          <w:rFonts w:ascii="Times New Roman" w:hAnsi="Times New Roman" w:cs="Times New Roman"/>
          <w:sz w:val="24"/>
          <w:szCs w:val="24"/>
        </w:rPr>
        <w:t>C/mi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945287F" w14:textId="77777777" w:rsidR="00830456" w:rsidRPr="000F3AB8" w:rsidRDefault="00830456" w:rsidP="008304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0F3AB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0F3AB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F3A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3AB8">
        <w:rPr>
          <w:rFonts w:ascii="Times New Roman" w:hAnsi="Times New Roman" w:cs="Times New Roman"/>
          <w:sz w:val="24"/>
          <w:szCs w:val="24"/>
        </w:rPr>
        <w:t>SEM images of CCB treated at different stabilization conditions: (a) CCB-Raw MCMBs; (b) CCB-150; (c) CCB-200; (d) CCB-250; (e) CCB-30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B66B701" w14:textId="77777777" w:rsidR="00830456" w:rsidRDefault="00830456" w:rsidP="008304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0F3AB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0F3AB8">
        <w:rPr>
          <w:rFonts w:ascii="Times New Roman" w:hAnsi="Times New Roman" w:cs="Times New Roman"/>
          <w:b/>
          <w:sz w:val="24"/>
          <w:szCs w:val="24"/>
        </w:rPr>
        <w:t>.</w:t>
      </w:r>
      <w:r w:rsidRPr="000F3AB8">
        <w:rPr>
          <w:rFonts w:ascii="Times New Roman" w:hAnsi="Times New Roman" w:cs="Times New Roman"/>
          <w:sz w:val="24"/>
          <w:szCs w:val="24"/>
        </w:rPr>
        <w:t xml:space="preserve"> Schematic model of the sintering mechanism of carbon blocks from MCMBs during carboniz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1430C66" w14:textId="77777777" w:rsidR="00830456" w:rsidRPr="00FE1C22" w:rsidRDefault="00830456" w:rsidP="0083045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0F3AB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0F3AB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F3AB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aw </w:t>
      </w:r>
      <w:r>
        <w:rPr>
          <w:rFonts w:ascii="Times New Roman" w:hAnsi="Times New Roman" w:cs="Times New Roman" w:hint="eastAsia"/>
          <w:sz w:val="24"/>
          <w:szCs w:val="24"/>
        </w:rPr>
        <w:t>materi</w:t>
      </w:r>
      <w:r>
        <w:rPr>
          <w:rFonts w:ascii="Times New Roman" w:hAnsi="Times New Roman" w:cs="Times New Roman"/>
          <w:sz w:val="24"/>
          <w:szCs w:val="24"/>
        </w:rPr>
        <w:t xml:space="preserve">als properties and </w:t>
      </w:r>
      <w:r w:rsidRPr="003501AD">
        <w:rPr>
          <w:rFonts w:ascii="Times New Roman" w:hAnsi="Times New Roman" w:cs="Times New Roman"/>
          <w:sz w:val="24"/>
          <w:szCs w:val="24"/>
        </w:rPr>
        <w:t>experimental design</w:t>
      </w:r>
      <w:r>
        <w:rPr>
          <w:rFonts w:ascii="Times New Roman" w:hAnsi="Times New Roman" w:cs="Times New Roman"/>
          <w:sz w:val="24"/>
          <w:szCs w:val="24"/>
        </w:rPr>
        <w:t>: (a)</w:t>
      </w:r>
      <w:r w:rsidRPr="003501AD">
        <w:rPr>
          <w:rFonts w:ascii="Times New Roman" w:hAnsi="Times New Roman" w:cs="Times New Roman"/>
          <w:sz w:val="24"/>
          <w:szCs w:val="24"/>
        </w:rPr>
        <w:t xml:space="preserve"> </w:t>
      </w:r>
      <w:r w:rsidRPr="000F3AB8">
        <w:rPr>
          <w:rFonts w:ascii="Times New Roman" w:hAnsi="Times New Roman" w:cs="Times New Roman"/>
          <w:sz w:val="24"/>
          <w:szCs w:val="24"/>
        </w:rPr>
        <w:t>T</w:t>
      </w:r>
      <w:r w:rsidRPr="000F3AB8">
        <w:rPr>
          <w:rFonts w:ascii="Times New Roman" w:hAnsi="Times New Roman" w:cs="Times New Roman" w:hint="eastAsia"/>
          <w:sz w:val="24"/>
          <w:szCs w:val="24"/>
        </w:rPr>
        <w:t xml:space="preserve">G </w:t>
      </w:r>
      <w:r w:rsidRPr="000F3AB8">
        <w:rPr>
          <w:rFonts w:ascii="Times New Roman" w:hAnsi="Times New Roman" w:cs="Times New Roman"/>
          <w:sz w:val="24"/>
          <w:szCs w:val="24"/>
        </w:rPr>
        <w:t>weight loss curve of CTP</w:t>
      </w:r>
      <w:r>
        <w:rPr>
          <w:rFonts w:ascii="Times New Roman" w:hAnsi="Times New Roman" w:cs="Times New Roman"/>
          <w:sz w:val="24"/>
          <w:szCs w:val="24"/>
        </w:rPr>
        <w:t xml:space="preserve">; (b) </w:t>
      </w:r>
      <w:r w:rsidRPr="000F3AB8">
        <w:rPr>
          <w:rFonts w:ascii="Times New Roman" w:hAnsi="Times New Roman" w:cs="Times New Roman"/>
          <w:sz w:val="24"/>
          <w:szCs w:val="24"/>
        </w:rPr>
        <w:t>Experimental flow chart</w:t>
      </w:r>
      <w:r w:rsidRPr="000F3AB8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Pr="000F3AB8">
        <w:rPr>
          <w:rFonts w:ascii="Times New Roman" w:hAnsi="Times New Roman" w:cs="Times New Roman"/>
          <w:sz w:val="24"/>
          <w:szCs w:val="24"/>
        </w:rPr>
        <w:t>c</w:t>
      </w:r>
      <w:r w:rsidRPr="000F3AB8">
        <w:rPr>
          <w:rFonts w:ascii="Times New Roman" w:hAnsi="Times New Roman" w:cs="Times New Roman" w:hint="eastAsia"/>
          <w:sz w:val="24"/>
          <w:szCs w:val="24"/>
        </w:rPr>
        <w:t>arbon block produced from MCMBs</w:t>
      </w:r>
      <w:r>
        <w:rPr>
          <w:rFonts w:ascii="Times New Roman" w:hAnsi="Times New Roman" w:cs="Times New Roman"/>
          <w:sz w:val="24"/>
          <w:szCs w:val="24"/>
        </w:rPr>
        <w:t>; (c)</w:t>
      </w:r>
      <w:r w:rsidRPr="000F3AB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F3AB8">
        <w:rPr>
          <w:rFonts w:ascii="Times New Roman"/>
          <w:sz w:val="24"/>
          <w:szCs w:val="24"/>
        </w:rPr>
        <w:t>Apparatus for heat treatment and oxidative stabilization</w:t>
      </w:r>
      <w:r>
        <w:rPr>
          <w:rFonts w:ascii="Times New Roman"/>
          <w:sz w:val="24"/>
          <w:szCs w:val="24"/>
        </w:rPr>
        <w:t>,</w:t>
      </w:r>
      <w:r w:rsidRPr="000F3AB8">
        <w:rPr>
          <w:rFonts w:ascii="Times New Roman"/>
          <w:sz w:val="24"/>
          <w:szCs w:val="24"/>
        </w:rPr>
        <w:t xml:space="preserve"> (1) air gas system</w:t>
      </w:r>
      <w:r>
        <w:rPr>
          <w:rFonts w:ascii="Times New Roman"/>
          <w:sz w:val="24"/>
          <w:szCs w:val="24"/>
        </w:rPr>
        <w:t>,</w:t>
      </w:r>
      <w:r w:rsidRPr="000F3AB8">
        <w:rPr>
          <w:rFonts w:ascii="Times New Roman"/>
          <w:sz w:val="24"/>
          <w:szCs w:val="24"/>
        </w:rPr>
        <w:t xml:space="preserve"> (2) nitrogen gas system</w:t>
      </w:r>
      <w:r>
        <w:rPr>
          <w:rFonts w:ascii="Times New Roman"/>
          <w:sz w:val="24"/>
          <w:szCs w:val="24"/>
        </w:rPr>
        <w:t>,</w:t>
      </w:r>
      <w:r w:rsidRPr="000F3AB8">
        <w:rPr>
          <w:rFonts w:ascii="Times New Roman"/>
          <w:sz w:val="24"/>
          <w:szCs w:val="24"/>
        </w:rPr>
        <w:t xml:space="preserve"> (3) gas inlet line</w:t>
      </w:r>
      <w:r>
        <w:rPr>
          <w:rFonts w:ascii="Times New Roman"/>
          <w:sz w:val="24"/>
          <w:szCs w:val="24"/>
        </w:rPr>
        <w:t>,</w:t>
      </w:r>
      <w:r w:rsidRPr="000F3AB8">
        <w:rPr>
          <w:rFonts w:ascii="Times New Roman"/>
          <w:sz w:val="24"/>
          <w:szCs w:val="24"/>
        </w:rPr>
        <w:t xml:space="preserve"> (4) gas outlet line</w:t>
      </w:r>
      <w:r>
        <w:rPr>
          <w:rFonts w:ascii="Times New Roman"/>
          <w:sz w:val="24"/>
          <w:szCs w:val="24"/>
        </w:rPr>
        <w:t>,</w:t>
      </w:r>
      <w:r w:rsidRPr="000F3AB8">
        <w:rPr>
          <w:rFonts w:ascii="Times New Roman"/>
          <w:sz w:val="24"/>
          <w:szCs w:val="24"/>
        </w:rPr>
        <w:t xml:space="preserve"> (5) water trap</w:t>
      </w:r>
      <w:r>
        <w:rPr>
          <w:rFonts w:ascii="Times New Roman"/>
          <w:sz w:val="24"/>
          <w:szCs w:val="24"/>
        </w:rPr>
        <w:t>,</w:t>
      </w:r>
      <w:r w:rsidRPr="000F3AB8">
        <w:rPr>
          <w:rFonts w:ascii="Times New Roman"/>
          <w:sz w:val="24"/>
          <w:szCs w:val="24"/>
        </w:rPr>
        <w:t xml:space="preserve"> (6) stores for distillates</w:t>
      </w:r>
      <w:r>
        <w:rPr>
          <w:rFonts w:ascii="Times New Roman"/>
          <w:sz w:val="24"/>
          <w:szCs w:val="24"/>
        </w:rPr>
        <w:t>,</w:t>
      </w:r>
      <w:r w:rsidRPr="000F3AB8">
        <w:rPr>
          <w:rFonts w:ascii="Times New Roman"/>
          <w:sz w:val="24"/>
          <w:szCs w:val="24"/>
        </w:rPr>
        <w:t xml:space="preserve"> (7) thermocouple</w:t>
      </w:r>
      <w:r>
        <w:rPr>
          <w:rFonts w:ascii="Times New Roman"/>
          <w:sz w:val="24"/>
          <w:szCs w:val="24"/>
        </w:rPr>
        <w:t>,</w:t>
      </w:r>
      <w:r w:rsidRPr="000F3AB8">
        <w:rPr>
          <w:rFonts w:ascii="Times New Roman"/>
          <w:sz w:val="24"/>
          <w:szCs w:val="24"/>
        </w:rPr>
        <w:t xml:space="preserve"> (8) temperature controller</w:t>
      </w:r>
      <w:r>
        <w:rPr>
          <w:rFonts w:ascii="Times New Roman"/>
          <w:sz w:val="24"/>
          <w:szCs w:val="24"/>
        </w:rPr>
        <w:t>,</w:t>
      </w:r>
      <w:r w:rsidRPr="000F3AB8">
        <w:rPr>
          <w:rFonts w:ascii="Times New Roman"/>
          <w:sz w:val="24"/>
          <w:szCs w:val="24"/>
        </w:rPr>
        <w:t xml:space="preserve"> (9) coal tar pitch</w:t>
      </w:r>
      <w:r>
        <w:rPr>
          <w:rFonts w:ascii="Times New Roman"/>
          <w:sz w:val="24"/>
          <w:szCs w:val="24"/>
        </w:rPr>
        <w:t>,</w:t>
      </w:r>
      <w:r w:rsidRPr="000F3AB8">
        <w:rPr>
          <w:rFonts w:ascii="Times New Roman"/>
          <w:sz w:val="24"/>
          <w:szCs w:val="24"/>
        </w:rPr>
        <w:t xml:space="preserve"> (10) heating coils</w:t>
      </w:r>
      <w:r>
        <w:rPr>
          <w:rFonts w:ascii="Times New Roman"/>
          <w:sz w:val="24"/>
          <w:szCs w:val="24"/>
        </w:rPr>
        <w:t>,</w:t>
      </w:r>
      <w:r w:rsidRPr="000F3AB8">
        <w:rPr>
          <w:rFonts w:ascii="Times New Roman"/>
          <w:sz w:val="24"/>
          <w:szCs w:val="24"/>
        </w:rPr>
        <w:t xml:space="preserve"> (11) reactor</w:t>
      </w:r>
      <w:r>
        <w:rPr>
          <w:rFonts w:ascii="Times New Roman"/>
          <w:sz w:val="24"/>
          <w:szCs w:val="24"/>
        </w:rPr>
        <w:t>.</w:t>
      </w:r>
    </w:p>
    <w:p w14:paraId="167C087F" w14:textId="22587249" w:rsidR="000F295D" w:rsidRPr="000F3AB8" w:rsidRDefault="000F295D" w:rsidP="009878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F295D" w:rsidRPr="000F3AB8" w:rsidSect="005254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A26DEE" w14:textId="77777777" w:rsidR="00B411D3" w:rsidRDefault="00B411D3" w:rsidP="0053384E">
      <w:pPr>
        <w:spacing w:after="0" w:line="240" w:lineRule="auto"/>
      </w:pPr>
      <w:r>
        <w:separator/>
      </w:r>
    </w:p>
  </w:endnote>
  <w:endnote w:type="continuationSeparator" w:id="0">
    <w:p w14:paraId="393F4E7A" w14:textId="77777777" w:rsidR="00B411D3" w:rsidRDefault="00B411D3" w:rsidP="005338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BB7568" w14:textId="77777777" w:rsidR="00B411D3" w:rsidRDefault="00B411D3" w:rsidP="0053384E">
      <w:pPr>
        <w:spacing w:after="0" w:line="240" w:lineRule="auto"/>
      </w:pPr>
      <w:r>
        <w:separator/>
      </w:r>
    </w:p>
  </w:footnote>
  <w:footnote w:type="continuationSeparator" w:id="0">
    <w:p w14:paraId="465DF9A5" w14:textId="77777777" w:rsidR="00B411D3" w:rsidRDefault="00B411D3" w:rsidP="005338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mposites-Part 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va2zapwgtzpw9exsf4pd0afrfpzeps5xadv&quot;&gt;My EndNote Library&lt;record-ids&gt;&lt;item&gt;5&lt;/item&gt;&lt;item&gt;15&lt;/item&gt;&lt;item&gt;18&lt;/item&gt;&lt;item&gt;22&lt;/item&gt;&lt;item&gt;58&lt;/item&gt;&lt;item&gt;215&lt;/item&gt;&lt;item&gt;216&lt;/item&gt;&lt;item&gt;227&lt;/item&gt;&lt;item&gt;228&lt;/item&gt;&lt;item&gt;229&lt;/item&gt;&lt;item&gt;230&lt;/item&gt;&lt;item&gt;234&lt;/item&gt;&lt;item&gt;237&lt;/item&gt;&lt;item&gt;243&lt;/item&gt;&lt;item&gt;244&lt;/item&gt;&lt;item&gt;245&lt;/item&gt;&lt;item&gt;246&lt;/item&gt;&lt;item&gt;247&lt;/item&gt;&lt;item&gt;248&lt;/item&gt;&lt;item&gt;249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5&lt;/item&gt;&lt;item&gt;266&lt;/item&gt;&lt;item&gt;277&lt;/item&gt;&lt;/record-ids&gt;&lt;/item&gt;&lt;/Libraries&gt;"/>
  </w:docVars>
  <w:rsids>
    <w:rsidRoot w:val="007C4AC4"/>
    <w:rsid w:val="00003513"/>
    <w:rsid w:val="00027A09"/>
    <w:rsid w:val="00034897"/>
    <w:rsid w:val="00035B6D"/>
    <w:rsid w:val="00052987"/>
    <w:rsid w:val="00053F8B"/>
    <w:rsid w:val="00076819"/>
    <w:rsid w:val="0008797F"/>
    <w:rsid w:val="00097589"/>
    <w:rsid w:val="000E311F"/>
    <w:rsid w:val="000F295D"/>
    <w:rsid w:val="000F3AB8"/>
    <w:rsid w:val="001013E7"/>
    <w:rsid w:val="00115223"/>
    <w:rsid w:val="00127724"/>
    <w:rsid w:val="001933EC"/>
    <w:rsid w:val="00196112"/>
    <w:rsid w:val="001B04D2"/>
    <w:rsid w:val="001D66E4"/>
    <w:rsid w:val="001E2916"/>
    <w:rsid w:val="0020011C"/>
    <w:rsid w:val="00205B6E"/>
    <w:rsid w:val="002110CD"/>
    <w:rsid w:val="002373F5"/>
    <w:rsid w:val="00244D8B"/>
    <w:rsid w:val="002569ED"/>
    <w:rsid w:val="00290772"/>
    <w:rsid w:val="002A1790"/>
    <w:rsid w:val="002E3F9F"/>
    <w:rsid w:val="002E6560"/>
    <w:rsid w:val="002F6562"/>
    <w:rsid w:val="00314BBD"/>
    <w:rsid w:val="00350C63"/>
    <w:rsid w:val="0037360E"/>
    <w:rsid w:val="003761B5"/>
    <w:rsid w:val="0038578A"/>
    <w:rsid w:val="00392FDD"/>
    <w:rsid w:val="00393E85"/>
    <w:rsid w:val="00394BF5"/>
    <w:rsid w:val="0039503F"/>
    <w:rsid w:val="003A680B"/>
    <w:rsid w:val="003C3C32"/>
    <w:rsid w:val="00433357"/>
    <w:rsid w:val="0047473B"/>
    <w:rsid w:val="004A2D57"/>
    <w:rsid w:val="004A422F"/>
    <w:rsid w:val="004A79CF"/>
    <w:rsid w:val="004C1616"/>
    <w:rsid w:val="004C1A26"/>
    <w:rsid w:val="004D1320"/>
    <w:rsid w:val="004D583F"/>
    <w:rsid w:val="004E30DF"/>
    <w:rsid w:val="004E3712"/>
    <w:rsid w:val="004F16BD"/>
    <w:rsid w:val="00502F4A"/>
    <w:rsid w:val="00513BA5"/>
    <w:rsid w:val="005259FA"/>
    <w:rsid w:val="0053384E"/>
    <w:rsid w:val="005673F4"/>
    <w:rsid w:val="00567ED9"/>
    <w:rsid w:val="00572DB5"/>
    <w:rsid w:val="00580493"/>
    <w:rsid w:val="00581D76"/>
    <w:rsid w:val="005879E6"/>
    <w:rsid w:val="005A0631"/>
    <w:rsid w:val="005B2A2E"/>
    <w:rsid w:val="005C3FEC"/>
    <w:rsid w:val="00607882"/>
    <w:rsid w:val="006112E6"/>
    <w:rsid w:val="0061444F"/>
    <w:rsid w:val="00637D3B"/>
    <w:rsid w:val="006463E8"/>
    <w:rsid w:val="00655262"/>
    <w:rsid w:val="006C05E0"/>
    <w:rsid w:val="00713AF9"/>
    <w:rsid w:val="007476A7"/>
    <w:rsid w:val="007961E8"/>
    <w:rsid w:val="007A7444"/>
    <w:rsid w:val="007C4AC4"/>
    <w:rsid w:val="007D1EC4"/>
    <w:rsid w:val="007D5DBF"/>
    <w:rsid w:val="007F6F0A"/>
    <w:rsid w:val="00813E79"/>
    <w:rsid w:val="0081548F"/>
    <w:rsid w:val="00817713"/>
    <w:rsid w:val="00826655"/>
    <w:rsid w:val="00830456"/>
    <w:rsid w:val="00834394"/>
    <w:rsid w:val="00864253"/>
    <w:rsid w:val="00866E15"/>
    <w:rsid w:val="00872ADA"/>
    <w:rsid w:val="00874119"/>
    <w:rsid w:val="00884487"/>
    <w:rsid w:val="008A3E5D"/>
    <w:rsid w:val="008C377B"/>
    <w:rsid w:val="008E0C75"/>
    <w:rsid w:val="009546F2"/>
    <w:rsid w:val="0097771E"/>
    <w:rsid w:val="009808D9"/>
    <w:rsid w:val="009845E6"/>
    <w:rsid w:val="00985670"/>
    <w:rsid w:val="00986FE7"/>
    <w:rsid w:val="00987838"/>
    <w:rsid w:val="009A6823"/>
    <w:rsid w:val="009F485C"/>
    <w:rsid w:val="00A10DD9"/>
    <w:rsid w:val="00A13A1E"/>
    <w:rsid w:val="00A412B7"/>
    <w:rsid w:val="00A623E2"/>
    <w:rsid w:val="00A756F3"/>
    <w:rsid w:val="00AB22BC"/>
    <w:rsid w:val="00AC6976"/>
    <w:rsid w:val="00B116B6"/>
    <w:rsid w:val="00B237C3"/>
    <w:rsid w:val="00B411D3"/>
    <w:rsid w:val="00B508C5"/>
    <w:rsid w:val="00B97B36"/>
    <w:rsid w:val="00BA6FC9"/>
    <w:rsid w:val="00BD383B"/>
    <w:rsid w:val="00BD57CD"/>
    <w:rsid w:val="00BF3881"/>
    <w:rsid w:val="00C1135C"/>
    <w:rsid w:val="00C13B7A"/>
    <w:rsid w:val="00C25CEB"/>
    <w:rsid w:val="00C50120"/>
    <w:rsid w:val="00C57131"/>
    <w:rsid w:val="00C661BE"/>
    <w:rsid w:val="00C674E3"/>
    <w:rsid w:val="00C70449"/>
    <w:rsid w:val="00C77FE8"/>
    <w:rsid w:val="00D1053E"/>
    <w:rsid w:val="00D23D48"/>
    <w:rsid w:val="00D43692"/>
    <w:rsid w:val="00D45D55"/>
    <w:rsid w:val="00D50788"/>
    <w:rsid w:val="00D84F81"/>
    <w:rsid w:val="00D9061B"/>
    <w:rsid w:val="00D916DA"/>
    <w:rsid w:val="00D92301"/>
    <w:rsid w:val="00DA3C71"/>
    <w:rsid w:val="00DA5C17"/>
    <w:rsid w:val="00DC4615"/>
    <w:rsid w:val="00DE4029"/>
    <w:rsid w:val="00E014B9"/>
    <w:rsid w:val="00E06D30"/>
    <w:rsid w:val="00E355EC"/>
    <w:rsid w:val="00E428E9"/>
    <w:rsid w:val="00E44C80"/>
    <w:rsid w:val="00E56705"/>
    <w:rsid w:val="00E729D1"/>
    <w:rsid w:val="00E75C81"/>
    <w:rsid w:val="00E81393"/>
    <w:rsid w:val="00EC15C4"/>
    <w:rsid w:val="00EC78AD"/>
    <w:rsid w:val="00ED1BD7"/>
    <w:rsid w:val="00ED2CCA"/>
    <w:rsid w:val="00ED3B6F"/>
    <w:rsid w:val="00ED624B"/>
    <w:rsid w:val="00EE091D"/>
    <w:rsid w:val="00EE4E21"/>
    <w:rsid w:val="00EF424F"/>
    <w:rsid w:val="00F0161F"/>
    <w:rsid w:val="00F05B44"/>
    <w:rsid w:val="00F24C74"/>
    <w:rsid w:val="00F277CA"/>
    <w:rsid w:val="00F5034E"/>
    <w:rsid w:val="00F556A2"/>
    <w:rsid w:val="00F72B48"/>
    <w:rsid w:val="00F86F36"/>
    <w:rsid w:val="00FB56CC"/>
    <w:rsid w:val="00FC7397"/>
    <w:rsid w:val="00FC7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5AB185"/>
  <w15:docId w15:val="{74B57813-DD9A-4A39-9470-9F731C6AE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29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35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035B6D"/>
    <w:rPr>
      <w:rFonts w:ascii="Tahoma" w:hAnsi="Tahoma" w:cs="Tahoma"/>
      <w:sz w:val="16"/>
      <w:szCs w:val="16"/>
    </w:rPr>
  </w:style>
  <w:style w:type="character" w:styleId="a4">
    <w:name w:val="annotation reference"/>
    <w:basedOn w:val="a0"/>
    <w:uiPriority w:val="99"/>
    <w:semiHidden/>
    <w:unhideWhenUsed/>
    <w:rsid w:val="00637D3B"/>
    <w:rPr>
      <w:sz w:val="16"/>
      <w:szCs w:val="16"/>
    </w:rPr>
  </w:style>
  <w:style w:type="paragraph" w:styleId="a5">
    <w:name w:val="annotation text"/>
    <w:basedOn w:val="a"/>
    <w:link w:val="Char0"/>
    <w:uiPriority w:val="99"/>
    <w:semiHidden/>
    <w:unhideWhenUsed/>
    <w:rsid w:val="00637D3B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5"/>
    <w:uiPriority w:val="99"/>
    <w:semiHidden/>
    <w:rsid w:val="00637D3B"/>
    <w:rPr>
      <w:sz w:val="20"/>
      <w:szCs w:val="20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637D3B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637D3B"/>
    <w:rPr>
      <w:b/>
      <w:bCs/>
      <w:sz w:val="20"/>
      <w:szCs w:val="20"/>
    </w:rPr>
  </w:style>
  <w:style w:type="paragraph" w:styleId="a7">
    <w:name w:val="Revision"/>
    <w:hidden/>
    <w:uiPriority w:val="99"/>
    <w:semiHidden/>
    <w:rsid w:val="005259FA"/>
    <w:pPr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Char"/>
    <w:rsid w:val="007961E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961E8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7961E8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961E8"/>
    <w:rPr>
      <w:rFonts w:ascii="Calibri" w:hAnsi="Calibri"/>
      <w:noProof/>
    </w:rPr>
  </w:style>
  <w:style w:type="character" w:styleId="a8">
    <w:name w:val="Hyperlink"/>
    <w:basedOn w:val="a0"/>
    <w:uiPriority w:val="99"/>
    <w:unhideWhenUsed/>
    <w:rsid w:val="007961E8"/>
    <w:rPr>
      <w:color w:val="0000FF" w:themeColor="hyperlink"/>
      <w:u w:val="single"/>
    </w:rPr>
  </w:style>
  <w:style w:type="character" w:styleId="a9">
    <w:name w:val="Placeholder Text"/>
    <w:basedOn w:val="a0"/>
    <w:uiPriority w:val="99"/>
    <w:semiHidden/>
    <w:rsid w:val="009845E6"/>
    <w:rPr>
      <w:color w:val="808080"/>
    </w:rPr>
  </w:style>
  <w:style w:type="paragraph" w:styleId="aa">
    <w:name w:val="header"/>
    <w:basedOn w:val="a"/>
    <w:link w:val="Char2"/>
    <w:uiPriority w:val="99"/>
    <w:unhideWhenUsed/>
    <w:rsid w:val="0053384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53384E"/>
  </w:style>
  <w:style w:type="paragraph" w:styleId="ab">
    <w:name w:val="footer"/>
    <w:basedOn w:val="a"/>
    <w:link w:val="Char3"/>
    <w:uiPriority w:val="99"/>
    <w:unhideWhenUsed/>
    <w:rsid w:val="0053384E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5338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84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7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39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5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2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2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112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278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220047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828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193158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836010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77539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39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9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10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540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603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500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4991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486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897645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7724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481873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455441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18118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51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9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29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384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67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1835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501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8547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353390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00614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850649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69697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234223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343253-2636-4261-800B-14CFC35FD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임의수</dc:creator>
  <cp:lastModifiedBy>uisuim</cp:lastModifiedBy>
  <cp:revision>3</cp:revision>
  <dcterms:created xsi:type="dcterms:W3CDTF">2017-11-30T06:10:00Z</dcterms:created>
  <dcterms:modified xsi:type="dcterms:W3CDTF">2018-02-27T11:24:00Z</dcterms:modified>
</cp:coreProperties>
</file>